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C4E3E" w14:textId="77777777" w:rsidR="006E679F" w:rsidRPr="00E42B1A" w:rsidRDefault="006E679F" w:rsidP="006E679F">
      <w:pPr>
        <w:rPr>
          <w:b/>
          <w:bCs/>
          <w:lang w:val="nl-BE"/>
        </w:rPr>
      </w:pPr>
      <w:proofErr w:type="spellStart"/>
      <w:r w:rsidRPr="00E42B1A">
        <w:rPr>
          <w:b/>
          <w:bCs/>
          <w:lang w:val="nl-BE"/>
        </w:rPr>
        <w:t>Supplementary</w:t>
      </w:r>
      <w:proofErr w:type="spellEnd"/>
      <w:r w:rsidRPr="00E42B1A">
        <w:rPr>
          <w:b/>
          <w:bCs/>
          <w:lang w:val="nl-BE"/>
        </w:rPr>
        <w:t xml:space="preserve"> </w:t>
      </w:r>
      <w:proofErr w:type="spellStart"/>
      <w:r w:rsidRPr="00E42B1A">
        <w:rPr>
          <w:b/>
          <w:bCs/>
          <w:lang w:val="nl-BE"/>
        </w:rPr>
        <w:t>Material</w:t>
      </w:r>
      <w:proofErr w:type="spellEnd"/>
      <w:r w:rsidRPr="00E42B1A">
        <w:rPr>
          <w:b/>
          <w:bCs/>
          <w:lang w:val="nl-BE"/>
        </w:rPr>
        <w:t xml:space="preserve"> I</w:t>
      </w:r>
      <w:r>
        <w:rPr>
          <w:b/>
          <w:bCs/>
          <w:lang w:val="nl-BE"/>
        </w:rPr>
        <w:t>I</w:t>
      </w:r>
    </w:p>
    <w:p w14:paraId="6AE28B4B" w14:textId="77777777" w:rsidR="006E679F" w:rsidRDefault="006E679F" w:rsidP="006E679F">
      <w:pPr>
        <w:jc w:val="both"/>
      </w:pPr>
    </w:p>
    <w:p w14:paraId="1006B63C" w14:textId="77777777" w:rsidR="006E679F" w:rsidRDefault="006E679F" w:rsidP="006E679F">
      <w:pPr>
        <w:jc w:val="both"/>
      </w:pPr>
      <w:r>
        <w:rPr>
          <w:noProof/>
        </w:rPr>
        <w:drawing>
          <wp:inline distT="0" distB="0" distL="0" distR="0" wp14:anchorId="5B202552" wp14:editId="7B44A52F">
            <wp:extent cx="5760720" cy="2260600"/>
            <wp:effectExtent l="0" t="0" r="0" b="6350"/>
            <wp:docPr id="388689256" name="Afbeelding 2" descr="Afbeelding met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689256" name="Afbeelding 2" descr="Afbeelding met diagram&#10;&#10;Automatisch gegenereerde beschrijvi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55" b="23183"/>
                    <a:stretch/>
                  </pic:blipFill>
                  <pic:spPr bwMode="auto">
                    <a:xfrm>
                      <a:off x="0" y="0"/>
                      <a:ext cx="5760720" cy="2260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89C42E" w14:textId="77777777" w:rsidR="006E679F" w:rsidRDefault="006E679F" w:rsidP="006E679F">
      <w:pPr>
        <w:jc w:val="both"/>
      </w:pPr>
      <w:r>
        <w:rPr>
          <w:noProof/>
        </w:rPr>
        <w:drawing>
          <wp:inline distT="0" distB="0" distL="0" distR="0" wp14:anchorId="1381F995" wp14:editId="7C508631">
            <wp:extent cx="5760720" cy="2533650"/>
            <wp:effectExtent l="0" t="0" r="0" b="0"/>
            <wp:docPr id="381187426" name="Afbeelding 3" descr="Afbeelding met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1187426" name="Afbeelding 3" descr="Afbeelding met diagram&#10;&#10;Automatisch gegenereerde beschrijvi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87" b="16324"/>
                    <a:stretch/>
                  </pic:blipFill>
                  <pic:spPr bwMode="auto">
                    <a:xfrm>
                      <a:off x="0" y="0"/>
                      <a:ext cx="5760720" cy="2533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38153D" w14:textId="77777777" w:rsidR="006E679F" w:rsidRDefault="006E679F" w:rsidP="006E679F"/>
    <w:p w14:paraId="0E93C12B" w14:textId="77777777" w:rsidR="006E679F" w:rsidRDefault="006E679F" w:rsidP="006E679F">
      <w:r w:rsidRPr="00E42B1A">
        <w:t xml:space="preserve">World map and type of entries separated by </w:t>
      </w:r>
      <w:r>
        <w:t>prominent</w:t>
      </w:r>
      <w:r w:rsidRPr="00E42B1A">
        <w:t xml:space="preserve"> industrial companies of neuromodulation devices. </w:t>
      </w:r>
    </w:p>
    <w:p w14:paraId="556659C6" w14:textId="77777777" w:rsidR="006E679F" w:rsidRDefault="006E679F" w:rsidP="006E679F"/>
    <w:p w14:paraId="528EE1E3" w14:textId="77777777" w:rsidR="006E679F" w:rsidRDefault="006E679F" w:rsidP="006E679F"/>
    <w:p w14:paraId="4E7C9CF4" w14:textId="77777777" w:rsidR="006E679F" w:rsidRDefault="006E679F" w:rsidP="006E679F">
      <w:r>
        <w:br w:type="page"/>
      </w:r>
    </w:p>
    <w:p w14:paraId="1D9E0E2A" w14:textId="77777777" w:rsidR="006E679F" w:rsidRDefault="006E679F" w:rsidP="006E679F">
      <w:pPr>
        <w:jc w:val="both"/>
        <w:sectPr w:rsidR="006E679F" w:rsidSect="009637BD">
          <w:footerReference w:type="default" r:id="rId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Onopgemaaktetabel3"/>
        <w:tblW w:w="13705" w:type="dxa"/>
        <w:tblLayout w:type="fixed"/>
        <w:tblLook w:val="06A0" w:firstRow="1" w:lastRow="0" w:firstColumn="1" w:lastColumn="0" w:noHBand="1" w:noVBand="1"/>
      </w:tblPr>
      <w:tblGrid>
        <w:gridCol w:w="1660"/>
        <w:gridCol w:w="6420"/>
        <w:gridCol w:w="1406"/>
        <w:gridCol w:w="1406"/>
        <w:gridCol w:w="1406"/>
        <w:gridCol w:w="1407"/>
      </w:tblGrid>
      <w:tr w:rsidR="006E679F" w14:paraId="16EFCBF7" w14:textId="77777777" w:rsidTr="00EB36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0" w:type="dxa"/>
          </w:tcPr>
          <w:p w14:paraId="53922CB6" w14:textId="77777777" w:rsidR="006E679F" w:rsidRPr="7FEBD22C" w:rsidRDefault="006E679F" w:rsidP="00EB36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ategory</w:t>
            </w:r>
          </w:p>
        </w:tc>
        <w:tc>
          <w:tcPr>
            <w:tcW w:w="6420" w:type="dxa"/>
          </w:tcPr>
          <w:p w14:paraId="29CA1896" w14:textId="77777777" w:rsidR="006E679F" w:rsidRPr="007F29DF" w:rsidRDefault="006E679F" w:rsidP="00EB36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14:paraId="491DFD7F" w14:textId="77777777" w:rsidR="006E679F" w:rsidRPr="007F29DF" w:rsidRDefault="006E679F" w:rsidP="00EB36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tronic</w:t>
            </w:r>
          </w:p>
        </w:tc>
        <w:tc>
          <w:tcPr>
            <w:tcW w:w="1406" w:type="dxa"/>
          </w:tcPr>
          <w:p w14:paraId="1E92C429" w14:textId="77777777" w:rsidR="006E679F" w:rsidRPr="007F29DF" w:rsidRDefault="006E679F" w:rsidP="00EB36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ro</w:t>
            </w:r>
          </w:p>
          <w:p w14:paraId="7F7C1642" w14:textId="77777777" w:rsidR="006E679F" w:rsidRPr="007F29DF" w:rsidRDefault="006E679F" w:rsidP="00EB36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06" w:type="dxa"/>
          </w:tcPr>
          <w:p w14:paraId="566ED91D" w14:textId="77777777" w:rsidR="006E679F" w:rsidRPr="007F29DF" w:rsidRDefault="006E679F" w:rsidP="00EB36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ston Scientific</w:t>
            </w:r>
          </w:p>
        </w:tc>
        <w:tc>
          <w:tcPr>
            <w:tcW w:w="1407" w:type="dxa"/>
          </w:tcPr>
          <w:p w14:paraId="758C002E" w14:textId="77777777" w:rsidR="006E679F" w:rsidRPr="007F29DF" w:rsidRDefault="006E679F" w:rsidP="00EB36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ott (incl. St. Jude Medical)</w:t>
            </w:r>
          </w:p>
        </w:tc>
      </w:tr>
      <w:tr w:rsidR="006E679F" w14:paraId="0507BB85" w14:textId="77777777" w:rsidTr="00EB363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087081E6" w14:textId="77777777" w:rsidR="006E679F" w:rsidRPr="7FEBD22C" w:rsidRDefault="006E679F" w:rsidP="00EB3635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eliability</w:t>
            </w:r>
          </w:p>
        </w:tc>
        <w:tc>
          <w:tcPr>
            <w:tcW w:w="6420" w:type="dxa"/>
          </w:tcPr>
          <w:p w14:paraId="5F340CC0" w14:textId="77777777" w:rsidR="006E679F" w:rsidRDefault="006E679F" w:rsidP="00EB363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7FEBD2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re the aims clear?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14:paraId="6ADA046E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1.6</w:t>
            </w:r>
          </w:p>
        </w:tc>
        <w:tc>
          <w:tcPr>
            <w:tcW w:w="1406" w:type="dxa"/>
          </w:tcPr>
          <w:p w14:paraId="48E8D244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406" w:type="dxa"/>
          </w:tcPr>
          <w:p w14:paraId="26D76088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407" w:type="dxa"/>
          </w:tcPr>
          <w:p w14:paraId="2F9F157A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</w:tr>
      <w:tr w:rsidR="006E679F" w14:paraId="5AECFB0F" w14:textId="77777777" w:rsidTr="00EB363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14B19AC3" w14:textId="77777777" w:rsidR="006E679F" w:rsidRPr="7FEBD22C" w:rsidRDefault="006E679F" w:rsidP="00EB3635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420" w:type="dxa"/>
          </w:tcPr>
          <w:p w14:paraId="7C8ADC37" w14:textId="77777777" w:rsidR="006E679F" w:rsidRDefault="006E679F" w:rsidP="00EB363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7FEBD2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oes it achieve its aims?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14:paraId="762F1EB7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557E1E9C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406" w:type="dxa"/>
          </w:tcPr>
          <w:p w14:paraId="08BA52B0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3.1</w:t>
            </w:r>
          </w:p>
        </w:tc>
        <w:tc>
          <w:tcPr>
            <w:tcW w:w="1406" w:type="dxa"/>
          </w:tcPr>
          <w:p w14:paraId="6F02D552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1407" w:type="dxa"/>
          </w:tcPr>
          <w:p w14:paraId="5ABE8B25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5</w:t>
            </w:r>
          </w:p>
        </w:tc>
      </w:tr>
      <w:tr w:rsidR="006E679F" w14:paraId="387437C1" w14:textId="77777777" w:rsidTr="00EB363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50684883" w14:textId="77777777" w:rsidR="006E679F" w:rsidRPr="7FEBD22C" w:rsidRDefault="006E679F" w:rsidP="00EB3635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420" w:type="dxa"/>
          </w:tcPr>
          <w:p w14:paraId="4BB2B02B" w14:textId="77777777" w:rsidR="006E679F" w:rsidRDefault="006E679F" w:rsidP="00EB363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7FEBD2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s it relevant?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14:paraId="211D2EA6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406" w:type="dxa"/>
          </w:tcPr>
          <w:p w14:paraId="779365A7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406" w:type="dxa"/>
          </w:tcPr>
          <w:p w14:paraId="6CAF9F37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407" w:type="dxa"/>
          </w:tcPr>
          <w:p w14:paraId="287C0262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</w:tr>
      <w:tr w:rsidR="006E679F" w14:paraId="703C34BE" w14:textId="77777777" w:rsidTr="00EB363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5D8BABE5" w14:textId="77777777" w:rsidR="006E679F" w:rsidRPr="7FEBD22C" w:rsidRDefault="006E679F" w:rsidP="00EB3635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420" w:type="dxa"/>
          </w:tcPr>
          <w:p w14:paraId="524E66A7" w14:textId="77777777" w:rsidR="006E679F" w:rsidRDefault="006E679F" w:rsidP="00EB363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7FEBD2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s it clear what sources of information were used to compile the publication?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14:paraId="24C4F52D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557E1E9C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406" w:type="dxa"/>
          </w:tcPr>
          <w:p w14:paraId="32FE9764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1406" w:type="dxa"/>
          </w:tcPr>
          <w:p w14:paraId="6C029B36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1407" w:type="dxa"/>
          </w:tcPr>
          <w:p w14:paraId="3B095630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</w:tr>
      <w:tr w:rsidR="006E679F" w14:paraId="5BD0A4B4" w14:textId="77777777" w:rsidTr="00EB363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50C05DE6" w14:textId="77777777" w:rsidR="006E679F" w:rsidRPr="7FEBD22C" w:rsidRDefault="006E679F" w:rsidP="00EB3635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420" w:type="dxa"/>
          </w:tcPr>
          <w:p w14:paraId="7EDF2A93" w14:textId="77777777" w:rsidR="006E679F" w:rsidRDefault="006E679F" w:rsidP="00EB363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7FEBD2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s it clear when the information used or reported in the publication was produced?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14:paraId="52714A6E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1406" w:type="dxa"/>
          </w:tcPr>
          <w:p w14:paraId="5F412FB5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406" w:type="dxa"/>
          </w:tcPr>
          <w:p w14:paraId="62D0131C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407" w:type="dxa"/>
          </w:tcPr>
          <w:p w14:paraId="637A09A3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1</w:t>
            </w:r>
          </w:p>
        </w:tc>
      </w:tr>
      <w:tr w:rsidR="006E679F" w14:paraId="06AAE6FF" w14:textId="77777777" w:rsidTr="00EB363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6E4B7C35" w14:textId="77777777" w:rsidR="006E679F" w:rsidRPr="7FEBD22C" w:rsidRDefault="006E679F" w:rsidP="00EB3635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420" w:type="dxa"/>
          </w:tcPr>
          <w:p w14:paraId="60E8EFE4" w14:textId="77777777" w:rsidR="006E679F" w:rsidRDefault="006E679F" w:rsidP="00EB363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7FEBD2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s it balanced and unbiased?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14:paraId="6347FABB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1406" w:type="dxa"/>
          </w:tcPr>
          <w:p w14:paraId="5B6AD044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1406" w:type="dxa"/>
          </w:tcPr>
          <w:p w14:paraId="2BC4B5F8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1407" w:type="dxa"/>
          </w:tcPr>
          <w:p w14:paraId="3485A8D6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</w:tr>
      <w:tr w:rsidR="006E679F" w14:paraId="0C57A8A0" w14:textId="77777777" w:rsidTr="00EB363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656C8287" w14:textId="77777777" w:rsidR="006E679F" w:rsidRPr="7FEBD22C" w:rsidRDefault="006E679F" w:rsidP="00EB3635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420" w:type="dxa"/>
          </w:tcPr>
          <w:p w14:paraId="0ED8503C" w14:textId="77777777" w:rsidR="006E679F" w:rsidRDefault="006E679F" w:rsidP="00EB363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7FEBD2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oes it provide details of additional sources of support and information?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14:paraId="1B8AC373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406" w:type="dxa"/>
          </w:tcPr>
          <w:p w14:paraId="3578C85A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1406" w:type="dxa"/>
          </w:tcPr>
          <w:p w14:paraId="75AAF9A9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6</w:t>
            </w:r>
          </w:p>
        </w:tc>
        <w:tc>
          <w:tcPr>
            <w:tcW w:w="1407" w:type="dxa"/>
          </w:tcPr>
          <w:p w14:paraId="3B38C7D9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3</w:t>
            </w:r>
          </w:p>
        </w:tc>
      </w:tr>
      <w:tr w:rsidR="006E679F" w14:paraId="31A1B798" w14:textId="77777777" w:rsidTr="00EB363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19ECBEF8" w14:textId="77777777" w:rsidR="006E679F" w:rsidRPr="7FEBD22C" w:rsidRDefault="006E679F" w:rsidP="00EB3635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420" w:type="dxa"/>
          </w:tcPr>
          <w:p w14:paraId="2A66F674" w14:textId="77777777" w:rsidR="006E679F" w:rsidRDefault="006E679F" w:rsidP="00EB363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7FEBD2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oes it refer to areas of uncertainty?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14:paraId="4B09891F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406" w:type="dxa"/>
          </w:tcPr>
          <w:p w14:paraId="47DE40F4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7FEBD22C">
              <w:rPr>
                <w:sz w:val="18"/>
                <w:szCs w:val="18"/>
              </w:rPr>
              <w:t>.8</w:t>
            </w:r>
          </w:p>
        </w:tc>
        <w:tc>
          <w:tcPr>
            <w:tcW w:w="1406" w:type="dxa"/>
          </w:tcPr>
          <w:p w14:paraId="346EB08D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1407" w:type="dxa"/>
          </w:tcPr>
          <w:p w14:paraId="1577D7E2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3</w:t>
            </w:r>
          </w:p>
        </w:tc>
      </w:tr>
      <w:tr w:rsidR="006E679F" w14:paraId="68754D3E" w14:textId="77777777" w:rsidTr="00EB363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240D086E" w14:textId="77777777" w:rsidR="006E679F" w:rsidRPr="7FEBD22C" w:rsidRDefault="006E679F" w:rsidP="00EB3635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ontent of information</w:t>
            </w:r>
          </w:p>
        </w:tc>
        <w:tc>
          <w:tcPr>
            <w:tcW w:w="6420" w:type="dxa"/>
          </w:tcPr>
          <w:p w14:paraId="23091F02" w14:textId="77777777" w:rsidR="006E679F" w:rsidRDefault="006E679F" w:rsidP="00EB363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7FEBD2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oes it describe how each treatment works?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14:paraId="2FF7484C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406" w:type="dxa"/>
          </w:tcPr>
          <w:p w14:paraId="3C9D6AC5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7FEBD22C">
              <w:rPr>
                <w:sz w:val="18"/>
                <w:szCs w:val="18"/>
              </w:rPr>
              <w:t>.2</w:t>
            </w:r>
          </w:p>
        </w:tc>
        <w:tc>
          <w:tcPr>
            <w:tcW w:w="1406" w:type="dxa"/>
          </w:tcPr>
          <w:p w14:paraId="7E15D543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407" w:type="dxa"/>
          </w:tcPr>
          <w:p w14:paraId="26A37968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2</w:t>
            </w:r>
          </w:p>
        </w:tc>
      </w:tr>
      <w:tr w:rsidR="006E679F" w14:paraId="77A496CE" w14:textId="77777777" w:rsidTr="00EB363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772121C8" w14:textId="77777777" w:rsidR="006E679F" w:rsidRPr="7FEBD22C" w:rsidRDefault="006E679F" w:rsidP="00EB3635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420" w:type="dxa"/>
          </w:tcPr>
          <w:p w14:paraId="4D19E2D4" w14:textId="77777777" w:rsidR="006E679F" w:rsidRDefault="006E679F" w:rsidP="00EB363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7FEBD2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oes it describe the benefits of each treatment?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14:paraId="751FAB84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406" w:type="dxa"/>
          </w:tcPr>
          <w:p w14:paraId="5B03D240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1406" w:type="dxa"/>
          </w:tcPr>
          <w:p w14:paraId="3CA5BF49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407" w:type="dxa"/>
          </w:tcPr>
          <w:p w14:paraId="3DA82BC9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3</w:t>
            </w:r>
          </w:p>
        </w:tc>
      </w:tr>
      <w:tr w:rsidR="006E679F" w14:paraId="7DAE3875" w14:textId="77777777" w:rsidTr="00EB363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003A6669" w14:textId="77777777" w:rsidR="006E679F" w:rsidRPr="7FEBD22C" w:rsidRDefault="006E679F" w:rsidP="00EB3635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420" w:type="dxa"/>
          </w:tcPr>
          <w:p w14:paraId="5B776A23" w14:textId="77777777" w:rsidR="006E679F" w:rsidRDefault="006E679F" w:rsidP="00EB363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7FEBD2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oes it describe the risks of each treatment?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14:paraId="0F2FB010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1406" w:type="dxa"/>
          </w:tcPr>
          <w:p w14:paraId="33821487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406" w:type="dxa"/>
          </w:tcPr>
          <w:p w14:paraId="205A5A28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407" w:type="dxa"/>
          </w:tcPr>
          <w:p w14:paraId="45418593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</w:tr>
      <w:tr w:rsidR="006E679F" w14:paraId="1636C205" w14:textId="77777777" w:rsidTr="00EB363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1FB8DB77" w14:textId="77777777" w:rsidR="006E679F" w:rsidRPr="7FEBD22C" w:rsidRDefault="006E679F" w:rsidP="00EB3635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420" w:type="dxa"/>
          </w:tcPr>
          <w:p w14:paraId="11C81A8E" w14:textId="77777777" w:rsidR="006E679F" w:rsidRDefault="006E679F" w:rsidP="00EB363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7FEBD2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oes it describe what would happen if no treatment is used?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14:paraId="44AF8783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406" w:type="dxa"/>
          </w:tcPr>
          <w:p w14:paraId="1CEE82D6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406" w:type="dxa"/>
          </w:tcPr>
          <w:p w14:paraId="051E01D8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1.2</w:t>
            </w:r>
          </w:p>
        </w:tc>
        <w:tc>
          <w:tcPr>
            <w:tcW w:w="1407" w:type="dxa"/>
          </w:tcPr>
          <w:p w14:paraId="6B39747D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</w:t>
            </w:r>
          </w:p>
        </w:tc>
      </w:tr>
      <w:tr w:rsidR="006E679F" w14:paraId="3DC227A9" w14:textId="77777777" w:rsidTr="00EB363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4DBDEECA" w14:textId="77777777" w:rsidR="006E679F" w:rsidRPr="7FEBD22C" w:rsidRDefault="006E679F" w:rsidP="00EB3635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420" w:type="dxa"/>
          </w:tcPr>
          <w:p w14:paraId="0A7EA556" w14:textId="77777777" w:rsidR="006E679F" w:rsidRDefault="006E679F" w:rsidP="00EB363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7FEBD2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oes it describe how the treatment choices affect overall quality of life?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14:paraId="37998193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406" w:type="dxa"/>
          </w:tcPr>
          <w:p w14:paraId="170CBA20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1406" w:type="dxa"/>
          </w:tcPr>
          <w:p w14:paraId="5E4D094F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1407" w:type="dxa"/>
          </w:tcPr>
          <w:p w14:paraId="4C6AF191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9</w:t>
            </w:r>
          </w:p>
        </w:tc>
      </w:tr>
      <w:tr w:rsidR="006E679F" w14:paraId="443A0CEE" w14:textId="77777777" w:rsidTr="00EB363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5C784C05" w14:textId="77777777" w:rsidR="006E679F" w:rsidRPr="7FEBD22C" w:rsidRDefault="006E679F" w:rsidP="00EB3635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420" w:type="dxa"/>
          </w:tcPr>
          <w:p w14:paraId="0E093C8D" w14:textId="77777777" w:rsidR="006E679F" w:rsidRDefault="006E679F" w:rsidP="00EB363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7FEBD2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s it clear that there may be more than one possible treatment choice?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14:paraId="1364B3CF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1406" w:type="dxa"/>
          </w:tcPr>
          <w:p w14:paraId="1952C3B9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1406" w:type="dxa"/>
          </w:tcPr>
          <w:p w14:paraId="172B5A8A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2.2</w:t>
            </w:r>
          </w:p>
        </w:tc>
        <w:tc>
          <w:tcPr>
            <w:tcW w:w="1407" w:type="dxa"/>
          </w:tcPr>
          <w:p w14:paraId="753D1ACC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</w:tr>
      <w:tr w:rsidR="006E679F" w14:paraId="74BF94C1" w14:textId="77777777" w:rsidTr="00EB363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020ED404" w14:textId="77777777" w:rsidR="006E679F" w:rsidRPr="7FEBD22C" w:rsidRDefault="006E679F" w:rsidP="00EB3635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420" w:type="dxa"/>
          </w:tcPr>
          <w:p w14:paraId="0DE850DB" w14:textId="77777777" w:rsidR="006E679F" w:rsidRDefault="006E679F" w:rsidP="00EB363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7FEBD2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oes it provide support for shared decision-making?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14:paraId="2472AC44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1406" w:type="dxa"/>
          </w:tcPr>
          <w:p w14:paraId="5E477ADA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1406" w:type="dxa"/>
          </w:tcPr>
          <w:p w14:paraId="7740E857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407" w:type="dxa"/>
          </w:tcPr>
          <w:p w14:paraId="101E4812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5</w:t>
            </w:r>
          </w:p>
        </w:tc>
      </w:tr>
      <w:tr w:rsidR="006E679F" w14:paraId="1AA0920E" w14:textId="77777777" w:rsidTr="00EB363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74BAB57C" w14:textId="77777777" w:rsidR="006E679F" w:rsidRPr="7FEBD22C" w:rsidRDefault="006E679F" w:rsidP="00EB3635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verall quality</w:t>
            </w:r>
          </w:p>
        </w:tc>
        <w:tc>
          <w:tcPr>
            <w:tcW w:w="6420" w:type="dxa"/>
          </w:tcPr>
          <w:p w14:paraId="39D13C2D" w14:textId="77777777" w:rsidR="006E679F" w:rsidRDefault="006E679F" w:rsidP="00EB3635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7FEBD22C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ased on the answers to all of the above questions, rate the overall quality of the publication as a source of information about treatment choices</w:t>
            </w:r>
          </w:p>
        </w:tc>
        <w:tc>
          <w:tcPr>
            <w:tcW w:w="1406" w:type="dxa"/>
            <w:tcBorders>
              <w:left w:val="single" w:sz="4" w:space="0" w:color="auto"/>
            </w:tcBorders>
          </w:tcPr>
          <w:p w14:paraId="2AFE5401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2.5</w:t>
            </w:r>
          </w:p>
        </w:tc>
        <w:tc>
          <w:tcPr>
            <w:tcW w:w="1406" w:type="dxa"/>
          </w:tcPr>
          <w:p w14:paraId="79E9730A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406" w:type="dxa"/>
          </w:tcPr>
          <w:p w14:paraId="0BEF4E2E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407" w:type="dxa"/>
          </w:tcPr>
          <w:p w14:paraId="769704D0" w14:textId="77777777" w:rsidR="006E679F" w:rsidRDefault="006E679F" w:rsidP="00EB3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FEBD22C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4</w:t>
            </w:r>
          </w:p>
        </w:tc>
      </w:tr>
    </w:tbl>
    <w:p w14:paraId="1D0FEB8B" w14:textId="77777777" w:rsidR="006E679F" w:rsidRDefault="006E679F" w:rsidP="006E679F">
      <w:r w:rsidRPr="009637BD">
        <w:t>Scoring of quality appraisal with the DISCERN instrument</w:t>
      </w:r>
      <w:r>
        <w:t>,</w:t>
      </w:r>
      <w:r w:rsidRPr="009637BD">
        <w:t xml:space="preserve"> </w:t>
      </w:r>
      <w:r w:rsidRPr="00E42B1A">
        <w:t xml:space="preserve">separated by </w:t>
      </w:r>
      <w:r>
        <w:t>prominent</w:t>
      </w:r>
      <w:r w:rsidRPr="00E42B1A">
        <w:t xml:space="preserve"> industrial companies of neuromodulation devices. </w:t>
      </w:r>
    </w:p>
    <w:p w14:paraId="06CBFFC7" w14:textId="77777777" w:rsidR="006E679F" w:rsidRPr="00E42B1A" w:rsidRDefault="006E679F" w:rsidP="006E679F"/>
    <w:p w14:paraId="1D72B31B" w14:textId="77777777" w:rsidR="00F51AF3" w:rsidRDefault="00F51AF3"/>
    <w:sectPr w:rsidR="00F51AF3" w:rsidSect="009637B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85400776"/>
      <w:docPartObj>
        <w:docPartGallery w:val="Page Numbers (Bottom of Page)"/>
        <w:docPartUnique/>
      </w:docPartObj>
    </w:sdtPr>
    <w:sdtContent>
      <w:p w14:paraId="3839076D" w14:textId="77777777" w:rsidR="009637BD" w:rsidRDefault="0000000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7EDEC3B9" w14:textId="77777777" w:rsidR="009637BD" w:rsidRDefault="00000000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79F"/>
    <w:rsid w:val="006E679F"/>
    <w:rsid w:val="00F51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89119"/>
  <w15:chartTrackingRefBased/>
  <w15:docId w15:val="{94BD0148-AB58-440E-84ED-2D55D2DD9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E679F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3">
    <w:name w:val="Plain Table 3"/>
    <w:basedOn w:val="Standaardtabel"/>
    <w:uiPriority w:val="43"/>
    <w:rsid w:val="006E679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Voettekst">
    <w:name w:val="footer"/>
    <w:basedOn w:val="Standaard"/>
    <w:link w:val="VoettekstChar"/>
    <w:uiPriority w:val="99"/>
    <w:unhideWhenUsed/>
    <w:rsid w:val="006E67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E679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oudman</dc:creator>
  <cp:keywords/>
  <dc:description/>
  <cp:lastModifiedBy>Lisa Goudman</cp:lastModifiedBy>
  <cp:revision>1</cp:revision>
  <dcterms:created xsi:type="dcterms:W3CDTF">2023-04-29T16:12:00Z</dcterms:created>
  <dcterms:modified xsi:type="dcterms:W3CDTF">2023-04-29T16:12:00Z</dcterms:modified>
</cp:coreProperties>
</file>